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3. </w:t>
      </w:r>
      <w:r>
        <w:rPr/>
        <w:t>The 40 most significantly regulated genes by TT treatment (24 h) in TC-71 cells as fold-change relative to untreated control cells.</w:t>
      </w:r>
    </w:p>
    <w:tbl>
      <w:tblPr>
        <w:tblW w:w="68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2"/>
        <w:gridCol w:w="1384"/>
        <w:gridCol w:w="1047"/>
        <w:gridCol w:w="758"/>
        <w:gridCol w:w="799"/>
        <w:gridCol w:w="1150"/>
      </w:tblGrid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STID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9567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HDC7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x10^-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7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5.80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5280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x10^-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3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6.72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413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4-756G23.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x10^-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2487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x10^-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.92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0732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R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2x10^-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.99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965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P0P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.06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6664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HB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6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20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508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000322.5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1682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11-125B21.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50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188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GCG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.8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5757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S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43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728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LGAP1-AS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264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007405.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733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H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8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9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821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0965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7193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7182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95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452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TN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9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655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P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1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3833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LL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46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129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1x10^-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054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PGEF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094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159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8897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PDC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0903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H1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7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1528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039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P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800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195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RP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3622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E2L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1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937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S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3424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11-495P10.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7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5473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5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877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NAT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26447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8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45417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RP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0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6148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110B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2</w:t>
            </w:r>
          </w:p>
        </w:tc>
      </w:tr>
      <w:tr>
        <w:trPr/>
        <w:tc>
          <w:tcPr>
            <w:tcW w:w="16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ST0000038065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R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6x10^-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>* p ≤ 0.05, N/A not availab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00:28:00Z</dcterms:created>
  <dc:creator>JOLANO</dc:creator>
  <dc:description/>
  <dc:language>en-US</dc:language>
  <cp:lastModifiedBy>JOLANO</cp:lastModifiedBy>
  <dcterms:modified xsi:type="dcterms:W3CDTF">2017-04-05T00:28:00Z</dcterms:modified>
  <cp:revision>2</cp:revision>
  <dc:subject/>
  <dc:title/>
</cp:coreProperties>
</file>